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1A79E" w14:textId="6BAC064F" w:rsidR="00A30732" w:rsidRDefault="00CB0E53" w:rsidP="00CB0E53">
      <w:r>
        <w:rPr>
          <w:b/>
          <w:u w:val="single"/>
        </w:rPr>
        <w:t>Supplementary Material</w:t>
      </w:r>
    </w:p>
    <w:p w14:paraId="417AFB03" w14:textId="77777777" w:rsidR="00CB0E53" w:rsidRDefault="00CB0E53" w:rsidP="00CB0E53"/>
    <w:p w14:paraId="25FC74BD" w14:textId="77777777" w:rsidR="00CB0E53" w:rsidRDefault="00CB0E53" w:rsidP="00CB0E53"/>
    <w:p w14:paraId="67DDB46B" w14:textId="6FC363ED" w:rsidR="00C87AF5" w:rsidRDefault="00F246C5" w:rsidP="00CB0E53">
      <w:r>
        <w:rPr>
          <w:noProof/>
        </w:rPr>
        <w:drawing>
          <wp:anchor distT="0" distB="0" distL="114300" distR="114300" simplePos="0" relativeHeight="251658240" behindDoc="1" locked="0" layoutInCell="1" allowOverlap="1" wp14:anchorId="7434E1C8" wp14:editId="7C72277C">
            <wp:simplePos x="0" y="0"/>
            <wp:positionH relativeFrom="column">
              <wp:posOffset>-254000</wp:posOffset>
            </wp:positionH>
            <wp:positionV relativeFrom="paragraph">
              <wp:posOffset>165735</wp:posOffset>
            </wp:positionV>
            <wp:extent cx="6566535" cy="5224464"/>
            <wp:effectExtent l="0" t="0" r="12065" b="825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srael_Nonpareil_Curv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7856" cy="5225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5F674E" w14:textId="7C62A791" w:rsidR="00C87AF5" w:rsidRDefault="00C87AF5" w:rsidP="00F246C5">
      <w:pPr>
        <w:jc w:val="center"/>
      </w:pPr>
    </w:p>
    <w:p w14:paraId="4A0AED88" w14:textId="77777777" w:rsidR="00C87AF5" w:rsidRDefault="00C87AF5" w:rsidP="00CB0E53"/>
    <w:p w14:paraId="4BF5C3F3" w14:textId="77777777" w:rsidR="00C87AF5" w:rsidRDefault="00C87AF5" w:rsidP="00CB0E53"/>
    <w:p w14:paraId="7895A482" w14:textId="77777777" w:rsidR="00F246C5" w:rsidRDefault="00F246C5" w:rsidP="00CB0E53">
      <w:pPr>
        <w:rPr>
          <w:b/>
        </w:rPr>
      </w:pPr>
    </w:p>
    <w:p w14:paraId="1FD4F49B" w14:textId="77777777" w:rsidR="00F246C5" w:rsidRDefault="00F246C5" w:rsidP="00CB0E53">
      <w:pPr>
        <w:rPr>
          <w:b/>
        </w:rPr>
      </w:pPr>
    </w:p>
    <w:p w14:paraId="47B8AF02" w14:textId="77777777" w:rsidR="00F246C5" w:rsidRDefault="00F246C5" w:rsidP="00CB0E53">
      <w:pPr>
        <w:rPr>
          <w:b/>
        </w:rPr>
      </w:pPr>
    </w:p>
    <w:p w14:paraId="131EAB42" w14:textId="77777777" w:rsidR="00F246C5" w:rsidRDefault="00F246C5" w:rsidP="00CB0E53">
      <w:pPr>
        <w:rPr>
          <w:b/>
        </w:rPr>
      </w:pPr>
    </w:p>
    <w:p w14:paraId="1A9CBA0D" w14:textId="77777777" w:rsidR="00F246C5" w:rsidRDefault="00F246C5" w:rsidP="00CB0E53">
      <w:pPr>
        <w:rPr>
          <w:b/>
        </w:rPr>
      </w:pPr>
    </w:p>
    <w:p w14:paraId="099A4B9C" w14:textId="77777777" w:rsidR="00F246C5" w:rsidRDefault="00F246C5" w:rsidP="00CB0E53">
      <w:pPr>
        <w:rPr>
          <w:b/>
        </w:rPr>
      </w:pPr>
    </w:p>
    <w:p w14:paraId="7F534CB3" w14:textId="77777777" w:rsidR="00F246C5" w:rsidRDefault="00F246C5" w:rsidP="00CB0E53">
      <w:pPr>
        <w:rPr>
          <w:b/>
        </w:rPr>
      </w:pPr>
    </w:p>
    <w:p w14:paraId="39B27599" w14:textId="77777777" w:rsidR="00F246C5" w:rsidRDefault="00F246C5" w:rsidP="00CB0E53">
      <w:pPr>
        <w:rPr>
          <w:b/>
        </w:rPr>
      </w:pPr>
    </w:p>
    <w:p w14:paraId="0E56511E" w14:textId="77777777" w:rsidR="00F246C5" w:rsidRDefault="00F246C5" w:rsidP="00CB0E53">
      <w:pPr>
        <w:rPr>
          <w:b/>
        </w:rPr>
      </w:pPr>
    </w:p>
    <w:p w14:paraId="207299E8" w14:textId="77777777" w:rsidR="00F246C5" w:rsidRDefault="00F246C5" w:rsidP="00CB0E53">
      <w:pPr>
        <w:rPr>
          <w:b/>
        </w:rPr>
      </w:pPr>
    </w:p>
    <w:p w14:paraId="678720FC" w14:textId="77777777" w:rsidR="00F246C5" w:rsidRDefault="00F246C5" w:rsidP="00CB0E53">
      <w:pPr>
        <w:rPr>
          <w:b/>
        </w:rPr>
      </w:pPr>
    </w:p>
    <w:p w14:paraId="46095D3B" w14:textId="77777777" w:rsidR="00F246C5" w:rsidRDefault="00F246C5" w:rsidP="00CB0E53">
      <w:pPr>
        <w:rPr>
          <w:b/>
        </w:rPr>
      </w:pPr>
    </w:p>
    <w:p w14:paraId="704A79AC" w14:textId="77777777" w:rsidR="00F246C5" w:rsidRDefault="00F246C5" w:rsidP="00CB0E53">
      <w:pPr>
        <w:rPr>
          <w:b/>
        </w:rPr>
      </w:pPr>
    </w:p>
    <w:p w14:paraId="742AA222" w14:textId="77777777" w:rsidR="00F246C5" w:rsidRDefault="00F246C5" w:rsidP="00CB0E53">
      <w:pPr>
        <w:rPr>
          <w:b/>
        </w:rPr>
      </w:pPr>
    </w:p>
    <w:p w14:paraId="229AECDD" w14:textId="77777777" w:rsidR="00F246C5" w:rsidRDefault="00F246C5" w:rsidP="00CB0E53">
      <w:pPr>
        <w:rPr>
          <w:b/>
        </w:rPr>
      </w:pPr>
    </w:p>
    <w:p w14:paraId="2C7D8D2A" w14:textId="77777777" w:rsidR="00F246C5" w:rsidRDefault="00F246C5" w:rsidP="00CB0E53">
      <w:pPr>
        <w:rPr>
          <w:b/>
        </w:rPr>
      </w:pPr>
    </w:p>
    <w:p w14:paraId="679D448B" w14:textId="77777777" w:rsidR="00F246C5" w:rsidRDefault="00F246C5" w:rsidP="00CB0E53">
      <w:pPr>
        <w:rPr>
          <w:b/>
        </w:rPr>
      </w:pPr>
    </w:p>
    <w:p w14:paraId="175B82DB" w14:textId="77777777" w:rsidR="00F246C5" w:rsidRDefault="00F246C5" w:rsidP="00CB0E53">
      <w:pPr>
        <w:rPr>
          <w:b/>
        </w:rPr>
      </w:pPr>
    </w:p>
    <w:p w14:paraId="2CB7D6CA" w14:textId="77777777" w:rsidR="00F246C5" w:rsidRDefault="00F246C5" w:rsidP="00CB0E53">
      <w:pPr>
        <w:rPr>
          <w:b/>
        </w:rPr>
      </w:pPr>
    </w:p>
    <w:p w14:paraId="23B7C4F2" w14:textId="77777777" w:rsidR="00F246C5" w:rsidRDefault="00F246C5" w:rsidP="00CB0E53">
      <w:pPr>
        <w:rPr>
          <w:b/>
        </w:rPr>
      </w:pPr>
    </w:p>
    <w:p w14:paraId="5C0B4F47" w14:textId="77777777" w:rsidR="00F246C5" w:rsidRDefault="00F246C5" w:rsidP="00CB0E53">
      <w:pPr>
        <w:rPr>
          <w:b/>
        </w:rPr>
      </w:pPr>
    </w:p>
    <w:p w14:paraId="38ED4F0E" w14:textId="77777777" w:rsidR="00F246C5" w:rsidRDefault="00F246C5" w:rsidP="00CB0E53">
      <w:pPr>
        <w:rPr>
          <w:b/>
        </w:rPr>
      </w:pPr>
    </w:p>
    <w:p w14:paraId="02FE9405" w14:textId="77777777" w:rsidR="00F246C5" w:rsidRDefault="00F246C5" w:rsidP="00CB0E53">
      <w:pPr>
        <w:rPr>
          <w:b/>
        </w:rPr>
      </w:pPr>
    </w:p>
    <w:p w14:paraId="7B8145AD" w14:textId="77777777" w:rsidR="00F246C5" w:rsidRDefault="00F246C5" w:rsidP="00CB0E53">
      <w:pPr>
        <w:rPr>
          <w:b/>
        </w:rPr>
      </w:pPr>
    </w:p>
    <w:p w14:paraId="295AF117" w14:textId="77777777" w:rsidR="00F246C5" w:rsidRDefault="00F246C5" w:rsidP="00CB0E53">
      <w:pPr>
        <w:rPr>
          <w:b/>
        </w:rPr>
      </w:pPr>
    </w:p>
    <w:p w14:paraId="20DFD7D9" w14:textId="77777777" w:rsidR="00F246C5" w:rsidRDefault="00F246C5" w:rsidP="00CB0E53">
      <w:pPr>
        <w:rPr>
          <w:b/>
        </w:rPr>
      </w:pPr>
    </w:p>
    <w:p w14:paraId="4668672A" w14:textId="77777777" w:rsidR="00F246C5" w:rsidRDefault="00F246C5" w:rsidP="00CB0E53">
      <w:pPr>
        <w:rPr>
          <w:b/>
        </w:rPr>
      </w:pPr>
    </w:p>
    <w:p w14:paraId="2E4A8D1A" w14:textId="77777777" w:rsidR="00F246C5" w:rsidRDefault="00F246C5" w:rsidP="00CB0E53">
      <w:pPr>
        <w:rPr>
          <w:b/>
        </w:rPr>
      </w:pPr>
    </w:p>
    <w:p w14:paraId="7D13E5EC" w14:textId="77777777" w:rsidR="00F246C5" w:rsidRDefault="00F246C5" w:rsidP="00CB0E53">
      <w:pPr>
        <w:rPr>
          <w:b/>
        </w:rPr>
      </w:pPr>
    </w:p>
    <w:p w14:paraId="7F6899DF" w14:textId="77777777" w:rsidR="00F246C5" w:rsidRDefault="00F246C5" w:rsidP="00CB0E53">
      <w:pPr>
        <w:rPr>
          <w:b/>
        </w:rPr>
      </w:pPr>
    </w:p>
    <w:p w14:paraId="6AE40C0D" w14:textId="77777777" w:rsidR="00F246C5" w:rsidRDefault="00F246C5" w:rsidP="00CB0E53">
      <w:pPr>
        <w:rPr>
          <w:b/>
        </w:rPr>
      </w:pPr>
    </w:p>
    <w:p w14:paraId="2E6B12F3" w14:textId="4296D882" w:rsidR="00C87AF5" w:rsidRDefault="00E37817" w:rsidP="00CB0E53">
      <w:r>
        <w:rPr>
          <w:b/>
        </w:rPr>
        <w:t xml:space="preserve">Figure S1: </w:t>
      </w:r>
      <w:r w:rsidR="008156E8">
        <w:t xml:space="preserve">Estimated coverage of metagenomic datasets </w:t>
      </w:r>
      <w:r>
        <w:t xml:space="preserve">for all bacterial </w:t>
      </w:r>
      <w:r w:rsidR="008C4DC3">
        <w:t xml:space="preserve">(cellular fraction) </w:t>
      </w:r>
      <w:r>
        <w:t>and viral samples.</w:t>
      </w:r>
      <w:r w:rsidR="00E1242F">
        <w:t xml:space="preserve"> Dashed red lines represent 95-100% estimated average coverage.</w:t>
      </w:r>
      <w:r w:rsidR="008156E8">
        <w:t xml:space="preserve"> Nonpareil curves were constructed using the protocol in </w:t>
      </w:r>
      <w:r w:rsidR="00E1242F">
        <w:t xml:space="preserve">Rodriguez &amp; </w:t>
      </w:r>
      <w:proofErr w:type="spellStart"/>
      <w:r w:rsidR="00E1242F">
        <w:t>Konstantinidis</w:t>
      </w:r>
      <w:proofErr w:type="spellEnd"/>
      <w:r w:rsidR="00E1242F">
        <w:t xml:space="preserve"> 2013</w:t>
      </w:r>
      <w:r w:rsidR="008156E8">
        <w:t>.</w:t>
      </w:r>
    </w:p>
    <w:p w14:paraId="5CC2CDAA" w14:textId="77777777" w:rsidR="00C87AF5" w:rsidRDefault="00C87AF5" w:rsidP="00CB0E53"/>
    <w:p w14:paraId="3858E759" w14:textId="77777777" w:rsidR="00C87AF5" w:rsidRDefault="00C87AF5" w:rsidP="00CB0E53"/>
    <w:p w14:paraId="45B00D16" w14:textId="77777777" w:rsidR="00C87AF5" w:rsidRDefault="00C87AF5" w:rsidP="00CB0E53"/>
    <w:p w14:paraId="0DF2D0F9" w14:textId="77777777" w:rsidR="00C87AF5" w:rsidRDefault="00C87AF5" w:rsidP="00CB0E53"/>
    <w:p w14:paraId="37479AFA" w14:textId="77777777" w:rsidR="00C87AF5" w:rsidRDefault="00C87AF5" w:rsidP="00CB0E53"/>
    <w:p w14:paraId="51113D57" w14:textId="77777777" w:rsidR="00C87AF5" w:rsidRDefault="00C87AF5" w:rsidP="00CB0E53"/>
    <w:p w14:paraId="1D6B0840" w14:textId="77777777" w:rsidR="00C87AF5" w:rsidRDefault="00C87AF5" w:rsidP="00CB0E53"/>
    <w:p w14:paraId="2E284A54" w14:textId="77777777" w:rsidR="00C87AF5" w:rsidRDefault="00C87AF5" w:rsidP="00CB0E53"/>
    <w:p w14:paraId="5AB85281" w14:textId="77777777" w:rsidR="00C87AF5" w:rsidRDefault="00C87AF5" w:rsidP="00CB0E53"/>
    <w:p w14:paraId="6C41FE78" w14:textId="77777777" w:rsidR="00C87AF5" w:rsidRDefault="00C87AF5" w:rsidP="00CB0E53"/>
    <w:p w14:paraId="53E24415" w14:textId="77777777" w:rsidR="00D11CAA" w:rsidRDefault="00D11CAA" w:rsidP="00D11CAA">
      <w:pPr>
        <w:jc w:val="center"/>
      </w:pPr>
      <w:r>
        <w:rPr>
          <w:noProof/>
        </w:rPr>
        <w:lastRenderedPageBreak/>
        <w:drawing>
          <wp:inline distT="0" distB="0" distL="0" distR="0" wp14:anchorId="45DED71A" wp14:editId="10EEED18">
            <wp:extent cx="58420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ACED2" w14:textId="77777777" w:rsidR="00D11CAA" w:rsidRDefault="00D11CAA" w:rsidP="00D11CAA">
      <w:pPr>
        <w:jc w:val="center"/>
      </w:pPr>
    </w:p>
    <w:p w14:paraId="78BD050F" w14:textId="6106A7BF" w:rsidR="00D11CAA" w:rsidRDefault="00D11CAA" w:rsidP="00D11CAA">
      <w:r>
        <w:rPr>
          <w:b/>
        </w:rPr>
        <w:t>Figure S2</w:t>
      </w:r>
      <w:r w:rsidRPr="00327A63">
        <w:rPr>
          <w:b/>
        </w:rPr>
        <w:t>:</w:t>
      </w:r>
      <w:r>
        <w:t xml:space="preserve"> Taxonomy of dsDNA viruses from all viral sequences detected with </w:t>
      </w:r>
      <w:r w:rsidRPr="00171B39">
        <w:t xml:space="preserve">e-value </w:t>
      </w:r>
      <w:r w:rsidRPr="00171B39">
        <w:rPr>
          <w:color w:val="000000" w:themeColor="text1"/>
        </w:rPr>
        <w:sym w:font="Symbol" w:char="F0A3"/>
      </w:r>
      <w:r w:rsidRPr="00171B39">
        <w:rPr>
          <w:color w:val="000000" w:themeColor="text1"/>
        </w:rPr>
        <w:t xml:space="preserve"> 10</w:t>
      </w:r>
      <w:r w:rsidRPr="00171B39">
        <w:rPr>
          <w:color w:val="000000" w:themeColor="text1"/>
          <w:vertAlign w:val="superscript"/>
        </w:rPr>
        <w:t>-5</w:t>
      </w:r>
      <w:r>
        <w:t xml:space="preserve"> in the HWW treatment system at the family level. Relative abundance refers to percentage of total viral coverage in each sampling location.</w:t>
      </w:r>
    </w:p>
    <w:p w14:paraId="06780830" w14:textId="77777777" w:rsidR="00D11CAA" w:rsidRDefault="00D11CAA" w:rsidP="00D11CAA">
      <w:pPr>
        <w:jc w:val="center"/>
      </w:pPr>
    </w:p>
    <w:p w14:paraId="1D4141BB" w14:textId="77777777" w:rsidR="00F17330" w:rsidRDefault="00F17330" w:rsidP="00D11CAA">
      <w:pPr>
        <w:jc w:val="center"/>
      </w:pPr>
    </w:p>
    <w:p w14:paraId="6B8372CE" w14:textId="77777777" w:rsidR="00F17330" w:rsidRDefault="00F17330" w:rsidP="00D11CAA">
      <w:pPr>
        <w:jc w:val="center"/>
      </w:pPr>
    </w:p>
    <w:p w14:paraId="3ACC391B" w14:textId="77777777" w:rsidR="00C87AF5" w:rsidRDefault="00C87AF5" w:rsidP="00CB0E53"/>
    <w:p w14:paraId="657983C8" w14:textId="77777777" w:rsidR="00CB0E53" w:rsidRDefault="00CB0E53" w:rsidP="00CB0E53"/>
    <w:p w14:paraId="5A9C354A" w14:textId="051579A9" w:rsidR="00AA6B8C" w:rsidRDefault="007C74A3" w:rsidP="00AA6B8C">
      <w:pPr>
        <w:jc w:val="center"/>
      </w:pPr>
      <w:r>
        <w:rPr>
          <w:noProof/>
        </w:rPr>
        <w:drawing>
          <wp:inline distT="0" distB="0" distL="0" distR="0" wp14:anchorId="23E90145" wp14:editId="3CE2795E">
            <wp:extent cx="5727700" cy="2730500"/>
            <wp:effectExtent l="0" t="0" r="12700" b="127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998B0" w14:textId="77777777" w:rsidR="00062B40" w:rsidRDefault="00062B40" w:rsidP="00AA6B8C">
      <w:pPr>
        <w:jc w:val="center"/>
      </w:pPr>
    </w:p>
    <w:p w14:paraId="6D662A21" w14:textId="11749946" w:rsidR="00062B40" w:rsidRDefault="00D11CAA" w:rsidP="00062B40">
      <w:r>
        <w:rPr>
          <w:b/>
        </w:rPr>
        <w:t>Figure S3</w:t>
      </w:r>
      <w:r w:rsidR="00062B40">
        <w:rPr>
          <w:b/>
        </w:rPr>
        <w:t xml:space="preserve">: </w:t>
      </w:r>
      <w:r w:rsidR="004255C7">
        <w:t xml:space="preserve">Taxonomy </w:t>
      </w:r>
      <w:r w:rsidR="0046727D">
        <w:t xml:space="preserve">at the family level </w:t>
      </w:r>
      <w:r w:rsidR="004255C7">
        <w:t xml:space="preserve">of contigs that aligned with the NCBI </w:t>
      </w:r>
      <w:proofErr w:type="spellStart"/>
      <w:r w:rsidR="004255C7">
        <w:t>RefSeq</w:t>
      </w:r>
      <w:proofErr w:type="spellEnd"/>
      <w:r w:rsidR="004255C7">
        <w:t xml:space="preserve"> Viral Database for &gt;80% of contig length at &gt;95% identity in viral samples from the HWW treatment system.</w:t>
      </w:r>
    </w:p>
    <w:p w14:paraId="56200D24" w14:textId="77777777" w:rsidR="00F17330" w:rsidRDefault="00F17330" w:rsidP="00062B40"/>
    <w:p w14:paraId="26A50542" w14:textId="77777777" w:rsidR="00F17330" w:rsidRDefault="00F17330" w:rsidP="00062B40"/>
    <w:p w14:paraId="23C76D06" w14:textId="77777777" w:rsidR="00F17330" w:rsidRDefault="00F17330" w:rsidP="00062B40"/>
    <w:p w14:paraId="34AE53ED" w14:textId="77777777" w:rsidR="00F17330" w:rsidRDefault="00F17330" w:rsidP="00062B40"/>
    <w:p w14:paraId="1ED66F49" w14:textId="77777777" w:rsidR="00F17330" w:rsidRDefault="00F17330" w:rsidP="00062B40"/>
    <w:p w14:paraId="5D6B3BD4" w14:textId="2E5EE4D1" w:rsidR="00F17330" w:rsidRPr="00A53612" w:rsidRDefault="00F17330" w:rsidP="00F17330">
      <w:r>
        <w:t xml:space="preserve"> (A)</w:t>
      </w:r>
    </w:p>
    <w:p w14:paraId="75E32A53" w14:textId="77777777" w:rsidR="00F17330" w:rsidRDefault="00F17330" w:rsidP="00F17330">
      <w:pPr>
        <w:jc w:val="center"/>
      </w:pPr>
    </w:p>
    <w:p w14:paraId="26DBAB17" w14:textId="77777777" w:rsidR="00F17330" w:rsidRDefault="00F17330" w:rsidP="00F17330">
      <w:pPr>
        <w:jc w:val="center"/>
      </w:pPr>
      <w:r>
        <w:rPr>
          <w:noProof/>
        </w:rPr>
        <w:drawing>
          <wp:inline distT="0" distB="0" distL="0" distR="0" wp14:anchorId="1AF66C77" wp14:editId="3B37CCFF">
            <wp:extent cx="5819058" cy="3403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058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F4B6D" w14:textId="77777777" w:rsidR="00F17330" w:rsidRDefault="00F17330" w:rsidP="00F17330"/>
    <w:p w14:paraId="11454B17" w14:textId="77777777" w:rsidR="00F17330" w:rsidRDefault="00F17330" w:rsidP="00F17330"/>
    <w:p w14:paraId="2A5E692E" w14:textId="77777777" w:rsidR="00F17330" w:rsidRDefault="00F17330" w:rsidP="00F17330">
      <w:r>
        <w:t>(B)</w:t>
      </w:r>
    </w:p>
    <w:p w14:paraId="02F5C98E" w14:textId="77777777" w:rsidR="00F17330" w:rsidRDefault="00F17330" w:rsidP="00F17330"/>
    <w:p w14:paraId="2A41F6C6" w14:textId="77777777" w:rsidR="00F17330" w:rsidRDefault="00F17330" w:rsidP="00F17330">
      <w:pPr>
        <w:jc w:val="center"/>
      </w:pPr>
      <w:r>
        <w:rPr>
          <w:noProof/>
        </w:rPr>
        <w:drawing>
          <wp:inline distT="0" distB="0" distL="0" distR="0" wp14:anchorId="2C35B373" wp14:editId="4AAD0086">
            <wp:extent cx="5857387" cy="3495675"/>
            <wp:effectExtent l="0" t="0" r="1016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7387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4C786" w14:textId="77777777" w:rsidR="00F17330" w:rsidRDefault="00F17330" w:rsidP="00F17330"/>
    <w:p w14:paraId="0DAEA0C6" w14:textId="77777777" w:rsidR="00F17330" w:rsidRDefault="00F17330" w:rsidP="00F17330"/>
    <w:p w14:paraId="2F873600" w14:textId="77777777" w:rsidR="00F17330" w:rsidRDefault="00F17330" w:rsidP="00F17330">
      <w:r>
        <w:t>(C)</w:t>
      </w:r>
    </w:p>
    <w:p w14:paraId="712F5B10" w14:textId="77777777" w:rsidR="00F17330" w:rsidRDefault="00F17330" w:rsidP="00F17330"/>
    <w:p w14:paraId="40C57670" w14:textId="77777777" w:rsidR="00F17330" w:rsidRDefault="00F17330" w:rsidP="00F17330">
      <w:pPr>
        <w:jc w:val="center"/>
      </w:pPr>
      <w:r>
        <w:rPr>
          <w:noProof/>
        </w:rPr>
        <w:drawing>
          <wp:inline distT="0" distB="0" distL="0" distR="0" wp14:anchorId="54D6E731" wp14:editId="537013A6">
            <wp:extent cx="5943600" cy="2794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D89D1" w14:textId="77777777" w:rsidR="00F17330" w:rsidRDefault="00F17330" w:rsidP="00F17330"/>
    <w:p w14:paraId="097CFCAF" w14:textId="69F9EA8C" w:rsidR="00F17330" w:rsidRDefault="00F17330" w:rsidP="00F17330">
      <w:r>
        <w:rPr>
          <w:b/>
        </w:rPr>
        <w:t>Figure S4:</w:t>
      </w:r>
      <w:r>
        <w:t xml:space="preserve"> Taxonomic composition of bacteria at the class level</w:t>
      </w:r>
      <w:r w:rsidR="001D24CD">
        <w:t xml:space="preserve"> based on NCBI classification</w:t>
      </w:r>
      <w:r>
        <w:t xml:space="preserve">. Relative abundance refers to percentage of total coverage. </w:t>
      </w:r>
      <w:r>
        <w:rPr>
          <w:b/>
        </w:rPr>
        <w:t>A</w:t>
      </w:r>
      <w:r w:rsidRPr="0064603B">
        <w:rPr>
          <w:b/>
        </w:rPr>
        <w:t>)</w:t>
      </w:r>
      <w:r>
        <w:t xml:space="preserve"> Overall bacterial community. </w:t>
      </w:r>
      <w:r>
        <w:rPr>
          <w:b/>
        </w:rPr>
        <w:t>B</w:t>
      </w:r>
      <w:r w:rsidRPr="0064603B">
        <w:rPr>
          <w:b/>
        </w:rPr>
        <w:t>)</w:t>
      </w:r>
      <w:r>
        <w:rPr>
          <w:b/>
        </w:rPr>
        <w:t xml:space="preserve"> </w:t>
      </w:r>
      <w:r>
        <w:t xml:space="preserve">Bacteria associated with ARGs. </w:t>
      </w:r>
      <w:r>
        <w:rPr>
          <w:b/>
        </w:rPr>
        <w:t>C</w:t>
      </w:r>
      <w:r w:rsidRPr="0064603B">
        <w:rPr>
          <w:b/>
        </w:rPr>
        <w:t>)</w:t>
      </w:r>
      <w:r>
        <w:t xml:space="preserve"> Predicted bacterial hosts for viruses from all viral sequences detected with </w:t>
      </w:r>
      <w:r w:rsidRPr="00171B39">
        <w:t xml:space="preserve">e-value </w:t>
      </w:r>
      <w:r w:rsidRPr="00171B39">
        <w:rPr>
          <w:color w:val="000000" w:themeColor="text1"/>
        </w:rPr>
        <w:sym w:font="Symbol" w:char="F0A3"/>
      </w:r>
      <w:r w:rsidRPr="00171B39">
        <w:rPr>
          <w:color w:val="000000" w:themeColor="text1"/>
        </w:rPr>
        <w:t xml:space="preserve"> 10</w:t>
      </w:r>
      <w:r w:rsidRPr="00171B39">
        <w:rPr>
          <w:color w:val="000000" w:themeColor="text1"/>
          <w:vertAlign w:val="superscript"/>
        </w:rPr>
        <w:t>-5</w:t>
      </w:r>
      <w:r>
        <w:t xml:space="preserve">. </w:t>
      </w:r>
    </w:p>
    <w:p w14:paraId="20E2C9B1" w14:textId="77777777" w:rsidR="00F17330" w:rsidRDefault="00F17330" w:rsidP="00062B40"/>
    <w:p w14:paraId="46D9FC47" w14:textId="77777777" w:rsidR="00F17330" w:rsidRDefault="00F17330" w:rsidP="00F17330">
      <w:pPr>
        <w:jc w:val="center"/>
      </w:pPr>
    </w:p>
    <w:p w14:paraId="33B008F5" w14:textId="77777777" w:rsidR="00F17330" w:rsidRDefault="00F17330" w:rsidP="00F17330">
      <w:pPr>
        <w:jc w:val="center"/>
      </w:pPr>
    </w:p>
    <w:p w14:paraId="7E6AC062" w14:textId="77777777" w:rsidR="00F17330" w:rsidRDefault="00F17330" w:rsidP="00062B40"/>
    <w:p w14:paraId="060B374E" w14:textId="77777777" w:rsidR="00CB0E53" w:rsidRDefault="00CB0E53" w:rsidP="00CB0E53"/>
    <w:p w14:paraId="591FD300" w14:textId="49EEFA31" w:rsidR="00F17330" w:rsidRDefault="00F17330" w:rsidP="00E17BA6">
      <w:pPr>
        <w:rPr>
          <w:b/>
        </w:rPr>
      </w:pPr>
    </w:p>
    <w:p w14:paraId="5E84431E" w14:textId="77777777" w:rsidR="00CC39FF" w:rsidRDefault="00CC39FF" w:rsidP="00E17BA6">
      <w:pPr>
        <w:rPr>
          <w:b/>
        </w:rPr>
      </w:pPr>
    </w:p>
    <w:p w14:paraId="130FC120" w14:textId="77777777" w:rsidR="00CC39FF" w:rsidRDefault="00CC39FF" w:rsidP="00E17BA6">
      <w:pPr>
        <w:rPr>
          <w:b/>
        </w:rPr>
      </w:pPr>
    </w:p>
    <w:p w14:paraId="5E709954" w14:textId="77777777" w:rsidR="00CC39FF" w:rsidRDefault="00CC39FF" w:rsidP="00E17BA6">
      <w:pPr>
        <w:rPr>
          <w:b/>
        </w:rPr>
      </w:pPr>
    </w:p>
    <w:p w14:paraId="20B707E8" w14:textId="77777777" w:rsidR="00CC39FF" w:rsidRDefault="00CC39FF" w:rsidP="00E17BA6">
      <w:pPr>
        <w:rPr>
          <w:b/>
        </w:rPr>
      </w:pPr>
    </w:p>
    <w:p w14:paraId="28B70156" w14:textId="77777777" w:rsidR="00CC39FF" w:rsidRDefault="00CC39FF" w:rsidP="00E17BA6">
      <w:pPr>
        <w:rPr>
          <w:b/>
        </w:rPr>
      </w:pPr>
    </w:p>
    <w:p w14:paraId="0FBB009C" w14:textId="77777777" w:rsidR="00CC39FF" w:rsidRDefault="00CC39FF" w:rsidP="00E17BA6">
      <w:pPr>
        <w:rPr>
          <w:b/>
        </w:rPr>
      </w:pPr>
    </w:p>
    <w:p w14:paraId="14131546" w14:textId="77777777" w:rsidR="00CC39FF" w:rsidRDefault="00CC39FF" w:rsidP="00E17BA6">
      <w:pPr>
        <w:rPr>
          <w:b/>
        </w:rPr>
      </w:pPr>
    </w:p>
    <w:p w14:paraId="3B23E58A" w14:textId="77777777" w:rsidR="00CC39FF" w:rsidRDefault="00CC39FF" w:rsidP="00E17BA6">
      <w:pPr>
        <w:rPr>
          <w:b/>
        </w:rPr>
      </w:pPr>
    </w:p>
    <w:p w14:paraId="6B29A111" w14:textId="77777777" w:rsidR="00CC39FF" w:rsidRDefault="00CC39FF" w:rsidP="00E17BA6">
      <w:pPr>
        <w:rPr>
          <w:b/>
        </w:rPr>
      </w:pPr>
    </w:p>
    <w:p w14:paraId="1C40778B" w14:textId="77777777" w:rsidR="00CC39FF" w:rsidRDefault="00CC39FF">
      <w:pPr>
        <w:rPr>
          <w:b/>
        </w:rPr>
        <w:sectPr w:rsidR="00CC39FF" w:rsidSect="00CC39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br w:type="page"/>
      </w:r>
    </w:p>
    <w:p w14:paraId="064A8C2B" w14:textId="21CEF958" w:rsidR="00CC39FF" w:rsidRDefault="00CC39FF">
      <w:pPr>
        <w:rPr>
          <w:b/>
        </w:rPr>
      </w:pPr>
    </w:p>
    <w:p w14:paraId="3652CEA9" w14:textId="77777777" w:rsidR="00CC39FF" w:rsidRDefault="00CC39FF" w:rsidP="00E17BA6"/>
    <w:p w14:paraId="581291D8" w14:textId="2B46ABB5" w:rsidR="00E17BA6" w:rsidRPr="00FE2844" w:rsidRDefault="00E17BA6" w:rsidP="00E17BA6">
      <w:r>
        <w:rPr>
          <w:b/>
        </w:rPr>
        <w:t xml:space="preserve">Table S1: </w:t>
      </w:r>
      <w:r>
        <w:t>Characteristics of h</w:t>
      </w:r>
      <w:r w:rsidRPr="00FE2844">
        <w:t>igh quality</w:t>
      </w:r>
      <w:r>
        <w:t xml:space="preserve"> (&gt;80% completeness, &lt;10% contamination)</w:t>
      </w:r>
      <w:r w:rsidRPr="00FE2844">
        <w:t xml:space="preserve"> </w:t>
      </w:r>
      <w:r>
        <w:t xml:space="preserve">metagenome assembled </w:t>
      </w:r>
      <w:r w:rsidRPr="00FE2844">
        <w:t>genome</w:t>
      </w:r>
      <w:r>
        <w:t xml:space="preserve">s from the cellular fraction (samples collected for bacterial analyses), including taxonomy and ARG content. </w:t>
      </w:r>
    </w:p>
    <w:p w14:paraId="5B71E4A2" w14:textId="77777777" w:rsidR="00E17BA6" w:rsidRDefault="00E17BA6" w:rsidP="00E17BA6">
      <w:pPr>
        <w:spacing w:line="480" w:lineRule="auto"/>
        <w:rPr>
          <w:b/>
        </w:rPr>
      </w:pPr>
    </w:p>
    <w:tbl>
      <w:tblPr>
        <w:tblW w:w="12960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3870"/>
        <w:gridCol w:w="1170"/>
        <w:gridCol w:w="1350"/>
        <w:gridCol w:w="1440"/>
        <w:gridCol w:w="1170"/>
        <w:gridCol w:w="900"/>
        <w:gridCol w:w="2160"/>
      </w:tblGrid>
      <w:tr w:rsidR="00E17BA6" w:rsidRPr="001D34ED" w14:paraId="673346E0" w14:textId="77777777" w:rsidTr="00BF7622">
        <w:trPr>
          <w:trHeight w:val="1440"/>
        </w:trPr>
        <w:tc>
          <w:tcPr>
            <w:tcW w:w="900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3B5CFA89" w14:textId="77777777" w:rsidR="00E17BA6" w:rsidRPr="001D34ED" w:rsidRDefault="00E17BA6" w:rsidP="0045285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ome Bin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90431E2" w14:textId="77777777" w:rsidR="00E17BA6" w:rsidRPr="001D34ED" w:rsidRDefault="00E17BA6" w:rsidP="0045285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axonomy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30FA9C52" w14:textId="77777777" w:rsidR="00E17BA6" w:rsidRPr="001D34ED" w:rsidRDefault="00E17BA6" w:rsidP="0045285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ber of Scaffolds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94BBAF3" w14:textId="77777777" w:rsidR="00E17BA6" w:rsidRPr="001D34ED" w:rsidRDefault="00E17BA6" w:rsidP="0045285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mpleteness (%)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94FC8DC" w14:textId="77777777" w:rsidR="00E17BA6" w:rsidRPr="001D34ED" w:rsidRDefault="00E17BA6" w:rsidP="0045285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tamination (%)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4D94576" w14:textId="77777777" w:rsidR="00E17BA6" w:rsidRPr="001D34ED" w:rsidRDefault="00E17BA6" w:rsidP="0045285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ome Size (</w:t>
            </w:r>
            <w:proofErr w:type="spellStart"/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bp</w:t>
            </w:r>
            <w:proofErr w:type="spellEnd"/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E4A99C8" w14:textId="77777777" w:rsidR="00E17BA6" w:rsidRPr="001D34ED" w:rsidRDefault="00E17BA6" w:rsidP="0045285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50 (</w:t>
            </w:r>
            <w:proofErr w:type="spellStart"/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EFA664B" w14:textId="77777777" w:rsidR="00E17BA6" w:rsidRPr="001D34ED" w:rsidRDefault="00E17BA6" w:rsidP="0045285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RGs</w:t>
            </w:r>
          </w:p>
        </w:tc>
      </w:tr>
      <w:tr w:rsidR="00E17BA6" w:rsidRPr="001D34ED" w14:paraId="63ED8912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3532F47D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C042A1" w14:textId="77777777" w:rsidR="00C93D31" w:rsidRDefault="00C93D31" w:rsidP="00452852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  <w:p w14:paraId="6A3EAC5A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Actinobacteriot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Actin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Actinomycet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ifidobacteri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Bifidobacterium; Bifidobacterium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adolescentis</w:t>
            </w:r>
            <w:proofErr w:type="spellEnd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B</w:t>
            </w:r>
          </w:p>
          <w:p w14:paraId="7EDA3593" w14:textId="2A3E6D4F" w:rsidR="00083F3B" w:rsidRPr="00083F3B" w:rsidRDefault="00083F3B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D2779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NCBI: </w:t>
            </w:r>
            <w:r w:rsidR="001A1AAB" w:rsidRPr="001A1AAB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1A1AAB" w:rsidRPr="001A1AAB">
              <w:rPr>
                <w:rFonts w:eastAsia="Times New Roman"/>
                <w:color w:val="000000"/>
                <w:sz w:val="18"/>
                <w:szCs w:val="18"/>
              </w:rPr>
              <w:t>Actinobacteria</w:t>
            </w:r>
            <w:proofErr w:type="spellEnd"/>
            <w:r w:rsidR="001A1AAB" w:rsidRPr="001A1AA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1A1AAB" w:rsidRPr="001A1AAB">
              <w:rPr>
                <w:rFonts w:eastAsia="Times New Roman"/>
                <w:color w:val="000000"/>
                <w:sz w:val="18"/>
                <w:szCs w:val="18"/>
              </w:rPr>
              <w:t>Actinobacteria</w:t>
            </w:r>
            <w:proofErr w:type="spellEnd"/>
            <w:r w:rsidR="001A1AAB" w:rsidRPr="001A1AA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1A1AAB" w:rsidRPr="001A1AAB">
              <w:rPr>
                <w:rFonts w:eastAsia="Times New Roman"/>
                <w:color w:val="000000"/>
                <w:sz w:val="18"/>
                <w:szCs w:val="18"/>
              </w:rPr>
              <w:t>Bifidobacteriales</w:t>
            </w:r>
            <w:proofErr w:type="spellEnd"/>
            <w:r w:rsidR="001A1AAB" w:rsidRPr="001A1AA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1A1AAB" w:rsidRPr="001A1AAB">
              <w:rPr>
                <w:rFonts w:eastAsia="Times New Roman"/>
                <w:color w:val="000000"/>
                <w:sz w:val="18"/>
                <w:szCs w:val="18"/>
              </w:rPr>
              <w:t>Bifidobacteriaceae</w:t>
            </w:r>
            <w:proofErr w:type="spellEnd"/>
            <w:r w:rsidR="001A1AAB" w:rsidRPr="001A1AA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="001A1AAB" w:rsidRPr="001A1AA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Bifidobacterium; Bifidobacterium </w:t>
            </w:r>
            <w:proofErr w:type="spellStart"/>
            <w:r w:rsidR="001A1AAB" w:rsidRPr="001A1AAB">
              <w:rPr>
                <w:rFonts w:eastAsia="Times New Roman"/>
                <w:i/>
                <w:color w:val="000000"/>
                <w:sz w:val="18"/>
                <w:szCs w:val="18"/>
              </w:rPr>
              <w:t>adolescentis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4464443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6B57B8E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B51DFC9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F02FCC1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0A7770A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1,817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38EAF73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ileS</w:t>
            </w:r>
            <w:proofErr w:type="spellEnd"/>
          </w:p>
        </w:tc>
      </w:tr>
      <w:tr w:rsidR="00E17BA6" w:rsidRPr="001D34ED" w14:paraId="0D5BE46B" w14:textId="77777777" w:rsidTr="00C93D31">
        <w:trPr>
          <w:trHeight w:val="2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AB05D85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C8DF1F" w14:textId="77777777" w:rsidR="00C93D31" w:rsidRDefault="00C93D31" w:rsidP="00452852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  <w:p w14:paraId="040F9E60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etaproteobacteri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Methylophil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Methylobacillus</w:t>
            </w:r>
            <w:proofErr w:type="spellEnd"/>
          </w:p>
          <w:p w14:paraId="4B0072F5" w14:textId="5B66A587" w:rsidR="00452852" w:rsidRPr="009D2779" w:rsidRDefault="009D2779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BF7622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BF7622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BF762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BF7622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  <w:proofErr w:type="spellEnd"/>
            <w:r w:rsidR="00BF762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BF7622">
              <w:rPr>
                <w:rFonts w:eastAsia="Times New Roman"/>
                <w:color w:val="000000"/>
                <w:sz w:val="18"/>
                <w:szCs w:val="18"/>
              </w:rPr>
              <w:t>Nitrosomonadales</w:t>
            </w:r>
            <w:proofErr w:type="spellEnd"/>
            <w:r w:rsidR="00BF762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BF7622" w:rsidRPr="00BF7622">
              <w:rPr>
                <w:rFonts w:eastAsia="Times New Roman"/>
                <w:color w:val="000000"/>
                <w:sz w:val="18"/>
                <w:szCs w:val="18"/>
              </w:rPr>
              <w:t>Methylophilaceae</w:t>
            </w:r>
            <w:proofErr w:type="spellEnd"/>
            <w:r w:rsidR="00BF7622" w:rsidRPr="00BF762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BF7622" w:rsidRPr="00BF7622">
              <w:rPr>
                <w:rFonts w:eastAsia="Times New Roman"/>
                <w:i/>
                <w:color w:val="000000"/>
                <w:sz w:val="18"/>
                <w:szCs w:val="18"/>
              </w:rPr>
              <w:t>Methylobacillus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B471152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0705B58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16D0FD2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0049E6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C3D3785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31,062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387D751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amrB</w:t>
            </w:r>
            <w:proofErr w:type="spellEnd"/>
          </w:p>
        </w:tc>
      </w:tr>
      <w:tr w:rsidR="00E17BA6" w:rsidRPr="001D34ED" w14:paraId="448C3EC9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95693DF" w14:textId="1A38423B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5AB30B" w14:textId="77777777" w:rsidR="00E17BA6" w:rsidRDefault="0038602A" w:rsidP="00452852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Firmicutes</w:t>
            </w:r>
            <w:proofErr w:type="spellEnd"/>
            <w:r w:rsidR="00E17BA6">
              <w:rPr>
                <w:rFonts w:eastAsia="Times New Roman"/>
                <w:color w:val="000000"/>
                <w:sz w:val="18"/>
                <w:szCs w:val="18"/>
              </w:rPr>
              <w:t>;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 Clostrid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Christensenell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CAG-138; </w:t>
            </w:r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UBA7703</w:t>
            </w:r>
          </w:p>
          <w:p w14:paraId="4C4B901B" w14:textId="09E43DF8" w:rsidR="00452852" w:rsidRPr="00C93D31" w:rsidRDefault="009D2779" w:rsidP="00C93D3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NCBI: </w:t>
            </w:r>
            <w:r w:rsidR="00BF7622" w:rsidRPr="00BF7622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BF7622" w:rsidRPr="00BF7622">
              <w:rPr>
                <w:rFonts w:eastAsia="Times New Roman"/>
                <w:color w:val="000000"/>
                <w:sz w:val="18"/>
                <w:szCs w:val="18"/>
              </w:rPr>
              <w:t>Firmicutes</w:t>
            </w:r>
            <w:proofErr w:type="spellEnd"/>
            <w:r w:rsidR="00BF7622" w:rsidRPr="00BF7622">
              <w:rPr>
                <w:rFonts w:eastAsia="Times New Roman"/>
                <w:color w:val="000000"/>
                <w:sz w:val="18"/>
                <w:szCs w:val="18"/>
              </w:rPr>
              <w:t>; Clostridia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1B2089D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36014ED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B3B80B3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4C53C00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D9BB845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30,938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9F91AF6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E17BA6" w:rsidRPr="001D34ED" w14:paraId="3052F479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35182AE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45C1DD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Campylobacterot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Campyl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Campylobacter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Sulfurospirill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Sulfurospirillum</w:t>
            </w:r>
            <w:proofErr w:type="spellEnd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; GCF_001548035.1</w:t>
            </w:r>
          </w:p>
          <w:p w14:paraId="790F28FF" w14:textId="2E8E26A3" w:rsidR="00452852" w:rsidRPr="00C93D31" w:rsidRDefault="00452852" w:rsidP="00452852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 w:rsidR="00C93D3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>Epsilonproteobacteria</w:t>
            </w:r>
            <w:proofErr w:type="spellEnd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>Campylobacterales</w:t>
            </w:r>
            <w:proofErr w:type="spellEnd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>Campylobacteraceae</w:t>
            </w:r>
            <w:proofErr w:type="spellEnd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C93D31" w:rsidRPr="00C93D31">
              <w:rPr>
                <w:rFonts w:eastAsia="Times New Roman"/>
                <w:i/>
                <w:color w:val="000000"/>
                <w:sz w:val="18"/>
                <w:szCs w:val="18"/>
              </w:rPr>
              <w:t>Sulfurospirillum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5A4AC08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968903D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B724C21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ADF4AE7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349739B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3,639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3E4EC87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E17BA6" w:rsidRPr="001D34ED" w14:paraId="1ACE84F5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979A27E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505831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etaproteobacteri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Rhodocycl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Dechloromonas</w:t>
            </w:r>
            <w:proofErr w:type="spellEnd"/>
          </w:p>
          <w:p w14:paraId="4A5BA220" w14:textId="1E222988" w:rsidR="00452852" w:rsidRPr="00452852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 w:rsidR="00C93D3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  <w:proofErr w:type="spellEnd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>Rhodocyclales</w:t>
            </w:r>
            <w:proofErr w:type="spellEnd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>Azonexaceae</w:t>
            </w:r>
            <w:proofErr w:type="spellEnd"/>
            <w:r w:rsidR="00C93D31" w:rsidRPr="00C93D31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C93D31" w:rsidRPr="00C93D31">
              <w:rPr>
                <w:rFonts w:eastAsia="Times New Roman"/>
                <w:i/>
                <w:color w:val="000000"/>
                <w:sz w:val="18"/>
                <w:szCs w:val="18"/>
              </w:rPr>
              <w:t>Dechloromonas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38678443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649C19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695F550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1F0BDFA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BB4F756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8,523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8817E13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E17BA6" w:rsidRPr="001D34ED" w14:paraId="652096D8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FCF6DC3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6E6777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>
              <w:rPr>
                <w:rFonts w:eastAsia="Times New Roman"/>
                <w:color w:val="000000"/>
                <w:sz w:val="18"/>
                <w:szCs w:val="18"/>
              </w:rPr>
              <w:t>Firmicut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Clostrid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Clostridi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Clostridi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Proteiniclasticum</w:t>
            </w:r>
            <w:proofErr w:type="spellEnd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; UBA8860</w:t>
            </w:r>
          </w:p>
          <w:p w14:paraId="53B2CBF9" w14:textId="40044CAA" w:rsidR="00452852" w:rsidRPr="00452852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B70C3C" w:rsidRPr="00B70C3C">
              <w:rPr>
                <w:rFonts w:eastAsia="Times New Roman"/>
                <w:color w:val="000000"/>
                <w:sz w:val="18"/>
                <w:szCs w:val="18"/>
              </w:rPr>
              <w:t>Ba</w:t>
            </w:r>
            <w:r w:rsidR="00B70C3C">
              <w:rPr>
                <w:rFonts w:eastAsia="Times New Roman"/>
                <w:color w:val="000000"/>
                <w:sz w:val="18"/>
                <w:szCs w:val="18"/>
              </w:rPr>
              <w:t xml:space="preserve">cteria; </w:t>
            </w:r>
            <w:proofErr w:type="spellStart"/>
            <w:r w:rsidR="00B70C3C">
              <w:rPr>
                <w:rFonts w:eastAsia="Times New Roman"/>
                <w:color w:val="000000"/>
                <w:sz w:val="18"/>
                <w:szCs w:val="18"/>
              </w:rPr>
              <w:t>Firmicutes</w:t>
            </w:r>
            <w:proofErr w:type="spellEnd"/>
            <w:r w:rsidR="00B70C3C">
              <w:rPr>
                <w:rFonts w:eastAsia="Times New Roman"/>
                <w:color w:val="000000"/>
                <w:sz w:val="18"/>
                <w:szCs w:val="18"/>
              </w:rPr>
              <w:t xml:space="preserve">; Clostridia; </w:t>
            </w:r>
            <w:proofErr w:type="spellStart"/>
            <w:r w:rsidR="00B70C3C" w:rsidRPr="00B70C3C">
              <w:rPr>
                <w:rFonts w:eastAsia="Times New Roman"/>
                <w:color w:val="000000"/>
                <w:sz w:val="18"/>
                <w:szCs w:val="18"/>
              </w:rPr>
              <w:t>Clostridiales</w:t>
            </w:r>
            <w:proofErr w:type="spellEnd"/>
            <w:r w:rsidR="00B70C3C" w:rsidRPr="00B70C3C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B70C3C" w:rsidRPr="00B70C3C">
              <w:rPr>
                <w:rFonts w:eastAsia="Times New Roman"/>
                <w:color w:val="000000"/>
                <w:sz w:val="18"/>
                <w:szCs w:val="18"/>
              </w:rPr>
              <w:t>Clostridiaceae</w:t>
            </w:r>
            <w:proofErr w:type="spellEnd"/>
            <w:r w:rsidR="00B70C3C" w:rsidRPr="00B70C3C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B70C3C" w:rsidRPr="00B70C3C">
              <w:rPr>
                <w:rFonts w:eastAsia="Times New Roman"/>
                <w:i/>
                <w:color w:val="000000"/>
                <w:sz w:val="18"/>
                <w:szCs w:val="18"/>
              </w:rPr>
              <w:t>Proteiniclasticum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D47EC4C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B40D51C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13C612D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468B232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F890081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4,846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5E534A0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E17BA6" w:rsidRPr="001D34ED" w14:paraId="72B0C626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E47C991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2AC290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seudomonad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Moraxell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Acinetobacter; Acinetobacter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towneri</w:t>
            </w:r>
            <w:proofErr w:type="spellEnd"/>
          </w:p>
          <w:p w14:paraId="130C8523" w14:textId="274B65F4" w:rsidR="00452852" w:rsidRPr="00B70C3C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 w:rsidR="00B70C3C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r w:rsidR="00B70C3C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B70C3C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B70C3C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B70C3C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B70C3C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B70C3C">
              <w:rPr>
                <w:rFonts w:eastAsia="Times New Roman"/>
                <w:color w:val="000000"/>
                <w:sz w:val="18"/>
                <w:szCs w:val="18"/>
              </w:rPr>
              <w:t>Pseudomonadales</w:t>
            </w:r>
            <w:proofErr w:type="spellEnd"/>
            <w:r w:rsidR="00B70C3C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B70C3C">
              <w:rPr>
                <w:rFonts w:eastAsia="Times New Roman"/>
                <w:color w:val="000000"/>
                <w:sz w:val="18"/>
                <w:szCs w:val="18"/>
              </w:rPr>
              <w:t>Moraxellaceae</w:t>
            </w:r>
            <w:proofErr w:type="spellEnd"/>
            <w:r w:rsidR="00B70C3C">
              <w:rPr>
                <w:rFonts w:eastAsia="Times New Roman"/>
                <w:color w:val="000000"/>
                <w:sz w:val="18"/>
                <w:szCs w:val="18"/>
              </w:rPr>
              <w:t>;</w:t>
            </w:r>
            <w:r w:rsidR="00B70C3C" w:rsidRPr="00B70C3C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Acinetobacter; Acinetobacter </w:t>
            </w:r>
            <w:proofErr w:type="spellStart"/>
            <w:r w:rsidR="00B70C3C" w:rsidRPr="00B70C3C">
              <w:rPr>
                <w:rFonts w:eastAsia="Times New Roman"/>
                <w:i/>
                <w:color w:val="000000"/>
                <w:sz w:val="18"/>
                <w:szCs w:val="18"/>
              </w:rPr>
              <w:t>towneri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25C51CD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ABB0742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4122407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6FCEB1A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FD3EDA8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8,547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0511C1F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adeK</w:t>
            </w:r>
            <w:proofErr w:type="spellEnd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adeJ</w:t>
            </w:r>
            <w:proofErr w:type="spellEnd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adeI</w:t>
            </w:r>
            <w:proofErr w:type="spellEnd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abeM</w:t>
            </w:r>
            <w:proofErr w:type="spellEnd"/>
          </w:p>
        </w:tc>
      </w:tr>
      <w:tr w:rsidR="00E17BA6" w:rsidRPr="001D34ED" w14:paraId="0C8FFBAD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2AE876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E992F2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etaproteobacteri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Rhodocycl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Dechloromonas</w:t>
            </w:r>
            <w:proofErr w:type="spellEnd"/>
          </w:p>
          <w:p w14:paraId="7C8E68E4" w14:textId="1456AB73" w:rsidR="00452852" w:rsidRPr="00452852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4A08E2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4A08E2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4A08E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A08E2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  <w:proofErr w:type="spellEnd"/>
            <w:r w:rsidR="004A08E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A08E2">
              <w:rPr>
                <w:rFonts w:eastAsia="Times New Roman"/>
                <w:color w:val="000000"/>
                <w:sz w:val="18"/>
                <w:szCs w:val="18"/>
              </w:rPr>
              <w:t>Rhodocyclales</w:t>
            </w:r>
            <w:proofErr w:type="spellEnd"/>
            <w:r w:rsidR="004A08E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A08E2" w:rsidRPr="004A08E2">
              <w:rPr>
                <w:rFonts w:eastAsia="Times New Roman"/>
                <w:color w:val="000000"/>
                <w:sz w:val="18"/>
                <w:szCs w:val="18"/>
              </w:rPr>
              <w:t>Azonexaceae</w:t>
            </w:r>
            <w:proofErr w:type="spellEnd"/>
            <w:r w:rsidR="004A08E2" w:rsidRPr="004A08E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A08E2" w:rsidRPr="004A08E2">
              <w:rPr>
                <w:rFonts w:eastAsia="Times New Roman"/>
                <w:i/>
                <w:color w:val="000000"/>
                <w:sz w:val="18"/>
                <w:szCs w:val="18"/>
              </w:rPr>
              <w:t>Dechloromonas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E5ADC2D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EBDAA19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D3375B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A38F32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5D620E7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0,315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2B8F4B2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adeF</w:t>
            </w:r>
            <w:proofErr w:type="spellEnd"/>
          </w:p>
        </w:tc>
      </w:tr>
      <w:tr w:rsidR="00E17BA6" w:rsidRPr="001D34ED" w14:paraId="7EE3AAAC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AB6D95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E17EAF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Enterobacter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Aeromonad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Tolumonas</w:t>
            </w:r>
            <w:proofErr w:type="spellEnd"/>
          </w:p>
          <w:p w14:paraId="23BDBA7D" w14:textId="1CEC2D7D" w:rsidR="00452852" w:rsidRPr="00452852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 w:rsidR="004A08E2">
              <w:rPr>
                <w:rFonts w:eastAsia="Times New Roman"/>
                <w:color w:val="000000"/>
                <w:sz w:val="18"/>
                <w:szCs w:val="18"/>
              </w:rPr>
              <w:t xml:space="preserve"> Bacteria; </w:t>
            </w:r>
            <w:proofErr w:type="spellStart"/>
            <w:r w:rsidR="004A08E2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4A08E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A08E2" w:rsidRPr="004A08E2">
              <w:rPr>
                <w:rFonts w:eastAsia="Times New Roman"/>
                <w:color w:val="000000"/>
                <w:sz w:val="18"/>
                <w:szCs w:val="18"/>
              </w:rPr>
              <w:t>Gammaproteo</w:t>
            </w:r>
            <w:r w:rsidR="004A08E2">
              <w:rPr>
                <w:rFonts w:eastAsia="Times New Roman"/>
                <w:color w:val="000000"/>
                <w:sz w:val="18"/>
                <w:szCs w:val="18"/>
              </w:rPr>
              <w:t>bacteria</w:t>
            </w:r>
            <w:proofErr w:type="spellEnd"/>
            <w:r w:rsidR="004A08E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A08E2">
              <w:rPr>
                <w:rFonts w:eastAsia="Times New Roman"/>
                <w:color w:val="000000"/>
                <w:sz w:val="18"/>
                <w:szCs w:val="18"/>
              </w:rPr>
              <w:t>Aeromonadales</w:t>
            </w:r>
            <w:proofErr w:type="spellEnd"/>
            <w:r w:rsidR="004A08E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A08E2">
              <w:rPr>
                <w:rFonts w:eastAsia="Times New Roman"/>
                <w:color w:val="000000"/>
                <w:sz w:val="18"/>
                <w:szCs w:val="18"/>
              </w:rPr>
              <w:t>Aeromonadaceae</w:t>
            </w:r>
            <w:proofErr w:type="spellEnd"/>
            <w:r w:rsidR="004A08E2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A08E2" w:rsidRPr="004A08E2">
              <w:rPr>
                <w:rFonts w:eastAsia="Times New Roman"/>
                <w:i/>
                <w:color w:val="000000"/>
                <w:sz w:val="18"/>
                <w:szCs w:val="18"/>
              </w:rPr>
              <w:t>Tolumonas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0A825B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DBB4A9A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529B21C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BA2D6E8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11B49FE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1,030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EF2423C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CRP, </w:t>
            </w: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qacH</w:t>
            </w:r>
            <w:proofErr w:type="spellEnd"/>
          </w:p>
        </w:tc>
      </w:tr>
      <w:tr w:rsidR="00E17BA6" w:rsidRPr="001D34ED" w14:paraId="14EE82A3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F177AA2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5A1F64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Rhodobacter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Rhodobacter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Gemmobacter</w:t>
            </w:r>
            <w:proofErr w:type="spellEnd"/>
          </w:p>
          <w:p w14:paraId="42C8A1E5" w14:textId="45D19D8B" w:rsidR="00452852" w:rsidRPr="00452852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 w:rsidR="00A32E0D">
              <w:rPr>
                <w:rFonts w:eastAsia="Times New Roman"/>
                <w:color w:val="000000"/>
                <w:sz w:val="18"/>
                <w:szCs w:val="18"/>
              </w:rPr>
              <w:t xml:space="preserve"> Bacteria; </w:t>
            </w:r>
            <w:proofErr w:type="spellStart"/>
            <w:r w:rsidR="00A32E0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A32E0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A32E0D">
              <w:rPr>
                <w:rFonts w:eastAsia="Times New Roman"/>
                <w:color w:val="000000"/>
                <w:sz w:val="18"/>
                <w:szCs w:val="18"/>
              </w:rPr>
              <w:t>Alphaproteobacteria</w:t>
            </w:r>
            <w:proofErr w:type="spellEnd"/>
            <w:r w:rsidR="00A32E0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A32E0D">
              <w:rPr>
                <w:rFonts w:eastAsia="Times New Roman"/>
                <w:color w:val="000000"/>
                <w:sz w:val="18"/>
                <w:szCs w:val="18"/>
              </w:rPr>
              <w:t>Rhodobacterales</w:t>
            </w:r>
            <w:proofErr w:type="spellEnd"/>
            <w:r w:rsidR="00A32E0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A32E0D">
              <w:rPr>
                <w:rFonts w:eastAsia="Times New Roman"/>
                <w:color w:val="000000"/>
                <w:sz w:val="18"/>
                <w:szCs w:val="18"/>
              </w:rPr>
              <w:t>Rhodobacteraceae</w:t>
            </w:r>
            <w:proofErr w:type="spellEnd"/>
            <w:r w:rsidR="00A32E0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A32E0D" w:rsidRPr="00A32E0D">
              <w:rPr>
                <w:rFonts w:eastAsia="Times New Roman"/>
                <w:i/>
                <w:color w:val="000000"/>
                <w:sz w:val="18"/>
                <w:szCs w:val="18"/>
              </w:rPr>
              <w:t>Gemmobacter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5F7B093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A3DBDD6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DA88AB1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5DD7AD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CBF9D4B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7,144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E022FBE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NDM-1,</w:t>
            </w:r>
            <w:r w:rsidRPr="001D34ED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floR</w:t>
            </w:r>
            <w:proofErr w:type="spellEnd"/>
          </w:p>
        </w:tc>
      </w:tr>
      <w:tr w:rsidR="00E17BA6" w:rsidRPr="001D34ED" w14:paraId="316007E1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D166F4C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7787C9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etaproteobacteri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urkholderiaceae</w:t>
            </w:r>
            <w:proofErr w:type="spellEnd"/>
          </w:p>
          <w:p w14:paraId="00B8866A" w14:textId="11E2A1F0" w:rsidR="00452852" w:rsidRPr="0048053F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 w:rsidR="0048053F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r w:rsidR="0048053F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48053F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48053F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8053F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  <w:proofErr w:type="spellEnd"/>
            <w:r w:rsidR="0048053F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8053F">
              <w:rPr>
                <w:rFonts w:eastAsia="Times New Roman"/>
                <w:color w:val="000000"/>
                <w:sz w:val="18"/>
                <w:szCs w:val="18"/>
              </w:rPr>
              <w:t>Burkholderiales</w:t>
            </w:r>
            <w:proofErr w:type="spellEnd"/>
            <w:r w:rsidR="0048053F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8053F" w:rsidRPr="0048053F">
              <w:rPr>
                <w:rFonts w:eastAsia="Times New Roman"/>
                <w:color w:val="000000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2092EC7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55470D1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378F62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287926E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6094725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6,127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CFB57B1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E17BA6" w:rsidRPr="001D34ED" w14:paraId="2EE187F7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C1B0FC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CEEFF9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etaproteobacteri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urkholderi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Brachymonas</w:t>
            </w:r>
            <w:proofErr w:type="spellEnd"/>
          </w:p>
          <w:p w14:paraId="4538A18D" w14:textId="00D476C8" w:rsidR="00452852" w:rsidRPr="00452852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D4574B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D4574B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D4574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8053F" w:rsidRPr="0048053F">
              <w:rPr>
                <w:rFonts w:eastAsia="Times New Roman"/>
                <w:color w:val="000000"/>
                <w:sz w:val="18"/>
                <w:szCs w:val="18"/>
              </w:rPr>
              <w:t>Betaprot</w:t>
            </w:r>
            <w:r w:rsidR="00D4574B">
              <w:rPr>
                <w:rFonts w:eastAsia="Times New Roman"/>
                <w:color w:val="000000"/>
                <w:sz w:val="18"/>
                <w:szCs w:val="18"/>
              </w:rPr>
              <w:t>eobacteria</w:t>
            </w:r>
            <w:proofErr w:type="spellEnd"/>
            <w:r w:rsidR="00D4574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D4574B">
              <w:rPr>
                <w:rFonts w:eastAsia="Times New Roman"/>
                <w:color w:val="000000"/>
                <w:sz w:val="18"/>
                <w:szCs w:val="18"/>
              </w:rPr>
              <w:t>Burkholderiales</w:t>
            </w:r>
            <w:proofErr w:type="spellEnd"/>
            <w:r w:rsidR="00D4574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D4574B">
              <w:rPr>
                <w:rFonts w:eastAsia="Times New Roman"/>
                <w:color w:val="000000"/>
                <w:sz w:val="18"/>
                <w:szCs w:val="18"/>
              </w:rPr>
              <w:t>Comamonadaceae</w:t>
            </w:r>
            <w:proofErr w:type="spellEnd"/>
            <w:r w:rsidR="00D4574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48053F" w:rsidRPr="00D4574B">
              <w:rPr>
                <w:rFonts w:eastAsia="Times New Roman"/>
                <w:i/>
                <w:color w:val="000000"/>
                <w:sz w:val="18"/>
                <w:szCs w:val="18"/>
              </w:rPr>
              <w:t>Brachymonas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89A85C6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B0AD7D1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A06536D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FBB690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33B8B85D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2,788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0858F91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OXA-2</w:t>
            </w:r>
          </w:p>
        </w:tc>
      </w:tr>
      <w:tr w:rsidR="00E17BA6" w:rsidRPr="001D34ED" w14:paraId="3C5330DF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D29E3DA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3B24D4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etaproteobacteri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urkholderi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Alicycliphilus</w:t>
            </w:r>
            <w:proofErr w:type="spellEnd"/>
          </w:p>
          <w:p w14:paraId="6B16E2DB" w14:textId="5D7B1568" w:rsidR="00452852" w:rsidRPr="00452852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Betaproteobacteria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Burkholderiales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Comamonadaceae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 w:rsidRPr="00832F6B">
              <w:rPr>
                <w:rFonts w:eastAsia="Times New Roman"/>
                <w:i/>
                <w:color w:val="000000"/>
                <w:sz w:val="18"/>
                <w:szCs w:val="18"/>
              </w:rPr>
              <w:t>Alicycliphilus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809E265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E3F19D3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35CEAB6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491D8D8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A38B52D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6,972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C8B6FF6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E17BA6" w:rsidRPr="001D34ED" w14:paraId="2E3331D1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E86A24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0734F0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Synergistot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Synergist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Synergist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Synergist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Syner-03</w:t>
            </w:r>
          </w:p>
          <w:p w14:paraId="6E0C00F0" w14:textId="4F608B9F" w:rsidR="00452852" w:rsidRPr="00452852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Synergistetes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Synergistia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Synergistales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 w:rsidRPr="00832F6B">
              <w:rPr>
                <w:rFonts w:eastAsia="Times New Roman"/>
                <w:color w:val="000000"/>
                <w:sz w:val="18"/>
                <w:szCs w:val="18"/>
              </w:rPr>
              <w:t>Synergistaceae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D8CE927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1D961A7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B83E70A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E4313EB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E60126D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7,824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6AFB803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</w:tr>
      <w:tr w:rsidR="00E17BA6" w:rsidRPr="001D34ED" w14:paraId="6D1CBDE8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D0AF9E3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C43A31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etaproteobacteri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urkholderiaceae</w:t>
            </w:r>
            <w:proofErr w:type="spellEnd"/>
          </w:p>
          <w:p w14:paraId="292166F0" w14:textId="4CB7C03F" w:rsidR="00452852" w:rsidRPr="00452852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 w:rsidRPr="00832F6B">
              <w:rPr>
                <w:rFonts w:eastAsia="Times New Roman"/>
                <w:color w:val="000000"/>
                <w:sz w:val="18"/>
                <w:szCs w:val="18"/>
              </w:rPr>
              <w:t>Betaproteobact</w:t>
            </w:r>
            <w:r w:rsidR="00832F6B">
              <w:rPr>
                <w:rFonts w:eastAsia="Times New Roman"/>
                <w:color w:val="000000"/>
                <w:sz w:val="18"/>
                <w:szCs w:val="18"/>
              </w:rPr>
              <w:t>eria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Burkholderiales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 w:rsidRPr="00832F6B">
              <w:rPr>
                <w:rFonts w:eastAsia="Times New Roman"/>
                <w:color w:val="000000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176C73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4C4CA57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C934B2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9B679B9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8687948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8,779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B01BF82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mtrR</w:t>
            </w:r>
            <w:proofErr w:type="spellEnd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, OXA-21</w:t>
            </w:r>
          </w:p>
        </w:tc>
      </w:tr>
      <w:tr w:rsidR="00E17BA6" w:rsidRPr="001D34ED" w14:paraId="4F8B079D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2AE6BC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158133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>
              <w:rPr>
                <w:rFonts w:eastAsia="Times New Roman"/>
                <w:color w:val="000000"/>
                <w:sz w:val="18"/>
                <w:szCs w:val="18"/>
              </w:rPr>
              <w:t>Firmicut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Clostrid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Saccharofermentan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Saccharofermentanaceae</w:t>
            </w:r>
            <w:proofErr w:type="spellEnd"/>
          </w:p>
          <w:p w14:paraId="7868E2B1" w14:textId="62BC75D7" w:rsidR="00452852" w:rsidRPr="001D34ED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 Bacteria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Firmicutes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="00832F6B" w:rsidRPr="00832F6B">
              <w:rPr>
                <w:rFonts w:eastAsia="Times New Roman"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ACD8BB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A77216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74A93A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310A427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30761E25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04,961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3E6F513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17BA6" w:rsidRPr="001D34ED" w14:paraId="3D7A0496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3AFF611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A9115F" w14:textId="77777777" w:rsidR="00E17BA6" w:rsidRDefault="0038602A" w:rsidP="00452852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Actinobacteriot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Actin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Actinomycet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Bifidobacteri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Bifidobacterium; Bifidobacterium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longum</w:t>
            </w:r>
            <w:proofErr w:type="spellEnd"/>
          </w:p>
          <w:p w14:paraId="307FB076" w14:textId="445B82DA" w:rsidR="00452852" w:rsidRPr="001D34ED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Actinobacteria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Actinobacteria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Bifidobacteriales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Bifidobacteriaceae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r w:rsidR="00832F6B" w:rsidRPr="00832F6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Bifidobacterium; Bifidobacterium </w:t>
            </w:r>
            <w:proofErr w:type="spellStart"/>
            <w:r w:rsidR="00832F6B" w:rsidRPr="00832F6B">
              <w:rPr>
                <w:rFonts w:eastAsia="Times New Roman"/>
                <w:i/>
                <w:color w:val="000000"/>
                <w:sz w:val="18"/>
                <w:szCs w:val="18"/>
              </w:rPr>
              <w:t>longum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DA160E1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30E728E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C4D6AC1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1055EA8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60D2648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9,702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1824411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ileS</w:t>
            </w:r>
            <w:proofErr w:type="spellEnd"/>
          </w:p>
        </w:tc>
      </w:tr>
      <w:tr w:rsidR="00E17BA6" w:rsidRPr="001D34ED" w14:paraId="27CCF8AA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D0EC21E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BDC424" w14:textId="77777777" w:rsidR="00E17BA6" w:rsidRDefault="0038602A" w:rsidP="00452852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Enterobacter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Aeromonad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;</w:t>
            </w:r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Tolumonas</w:t>
            </w:r>
            <w:proofErr w:type="spellEnd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Tolumonas</w:t>
            </w:r>
            <w:proofErr w:type="spellEnd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auensis</w:t>
            </w:r>
            <w:proofErr w:type="spellEnd"/>
          </w:p>
          <w:p w14:paraId="0A39A14A" w14:textId="553DE992" w:rsidR="00452852" w:rsidRPr="001D34ED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Proteobacteria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Gammaproteobacteria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Aeromonadales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 w:rsidRPr="00832F6B">
              <w:rPr>
                <w:rFonts w:eastAsia="Times New Roman"/>
                <w:color w:val="000000"/>
                <w:sz w:val="18"/>
                <w:szCs w:val="18"/>
              </w:rPr>
              <w:t>Aer</w:t>
            </w:r>
            <w:r w:rsidR="00832F6B">
              <w:rPr>
                <w:rFonts w:eastAsia="Times New Roman"/>
                <w:color w:val="000000"/>
                <w:sz w:val="18"/>
                <w:szCs w:val="18"/>
              </w:rPr>
              <w:t>omonadaceae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 w:rsidRPr="00832F6B">
              <w:rPr>
                <w:rFonts w:eastAsia="Times New Roman"/>
                <w:i/>
                <w:color w:val="000000"/>
                <w:sz w:val="18"/>
                <w:szCs w:val="18"/>
              </w:rPr>
              <w:t>Tolumonas</w:t>
            </w:r>
            <w:proofErr w:type="spellEnd"/>
            <w:r w:rsidR="00832F6B" w:rsidRPr="00832F6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 w:rsidRPr="00832F6B">
              <w:rPr>
                <w:rFonts w:eastAsia="Times New Roman"/>
                <w:i/>
                <w:color w:val="000000"/>
                <w:sz w:val="18"/>
                <w:szCs w:val="18"/>
              </w:rPr>
              <w:t>Tolumonas</w:t>
            </w:r>
            <w:proofErr w:type="spellEnd"/>
            <w:r w:rsidR="00832F6B" w:rsidRPr="00832F6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32F6B" w:rsidRPr="00832F6B">
              <w:rPr>
                <w:rFonts w:eastAsia="Times New Roman"/>
                <w:i/>
                <w:color w:val="000000"/>
                <w:sz w:val="18"/>
                <w:szCs w:val="18"/>
              </w:rPr>
              <w:t>auensis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FED43A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2C4A8C6F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2FA3B77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4C82677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5D785BBA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3,044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6D63C6C2" w14:textId="77777777" w:rsidR="00E17BA6" w:rsidRPr="001D34ED" w:rsidRDefault="00E17BA6" w:rsidP="0045285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CRP, </w:t>
            </w: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ugd</w:t>
            </w:r>
            <w:proofErr w:type="spellEnd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D34ED">
              <w:rPr>
                <w:rFonts w:eastAsia="Times New Roman"/>
                <w:i/>
                <w:color w:val="000000"/>
                <w:sz w:val="18"/>
                <w:szCs w:val="18"/>
              </w:rPr>
              <w:t>mdtF</w:t>
            </w:r>
            <w:proofErr w:type="spellEnd"/>
          </w:p>
        </w:tc>
      </w:tr>
      <w:tr w:rsidR="00E17BA6" w:rsidRPr="001D34ED" w14:paraId="189BCF4B" w14:textId="77777777" w:rsidTr="00C93D31">
        <w:trPr>
          <w:trHeight w:val="1440"/>
        </w:trPr>
        <w:tc>
          <w:tcPr>
            <w:tcW w:w="900" w:type="dxa"/>
            <w:tcBorders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7D6C52B8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8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7A579F" w14:textId="77777777" w:rsidR="00E17BA6" w:rsidRDefault="0038602A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3F3B">
              <w:rPr>
                <w:rFonts w:eastAsia="Times New Roman"/>
                <w:b/>
                <w:color w:val="000000"/>
                <w:sz w:val="18"/>
                <w:szCs w:val="18"/>
              </w:rPr>
              <w:t>GTDB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Desulfobacterot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Desulfobulbia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Desulfobulbales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>Desulfobulbaceae</w:t>
            </w:r>
            <w:proofErr w:type="spellEnd"/>
            <w:r w:rsidR="00E17BA6" w:rsidRPr="001D34ED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E17BA6" w:rsidRPr="00F13582">
              <w:rPr>
                <w:rFonts w:eastAsia="Times New Roman"/>
                <w:i/>
                <w:color w:val="000000"/>
                <w:sz w:val="18"/>
                <w:szCs w:val="18"/>
              </w:rPr>
              <w:t>Desulfobulbus</w:t>
            </w:r>
            <w:proofErr w:type="spellEnd"/>
          </w:p>
          <w:p w14:paraId="3FAE4931" w14:textId="11FB7C89" w:rsidR="00452852" w:rsidRPr="00452852" w:rsidRDefault="00452852" w:rsidP="0045285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CBI: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Bacteria; </w:t>
            </w:r>
            <w:proofErr w:type="spellStart"/>
            <w:r w:rsidR="00832F6B" w:rsidRPr="00832F6B">
              <w:rPr>
                <w:rFonts w:eastAsia="Times New Roman"/>
                <w:color w:val="000000"/>
                <w:sz w:val="18"/>
                <w:szCs w:val="18"/>
              </w:rPr>
              <w:t>Prote</w:t>
            </w:r>
            <w:r w:rsidR="00832F6B">
              <w:rPr>
                <w:rFonts w:eastAsia="Times New Roman"/>
                <w:color w:val="000000"/>
                <w:sz w:val="18"/>
                <w:szCs w:val="18"/>
              </w:rPr>
              <w:t>obacteria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Deltaproteobacteria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 w:rsidRPr="00832F6B">
              <w:rPr>
                <w:rFonts w:eastAsia="Times New Roman"/>
                <w:color w:val="000000"/>
                <w:sz w:val="18"/>
                <w:szCs w:val="18"/>
              </w:rPr>
              <w:t>Desul</w:t>
            </w:r>
            <w:r w:rsidR="00832F6B">
              <w:rPr>
                <w:rFonts w:eastAsia="Times New Roman"/>
                <w:color w:val="000000"/>
                <w:sz w:val="18"/>
                <w:szCs w:val="18"/>
              </w:rPr>
              <w:t>fobacterale</w:t>
            </w:r>
            <w:bookmarkStart w:id="0" w:name="_GoBack"/>
            <w:bookmarkEnd w:id="0"/>
            <w:r w:rsidR="00832F6B">
              <w:rPr>
                <w:rFonts w:eastAsia="Times New Roman"/>
                <w:color w:val="000000"/>
                <w:sz w:val="18"/>
                <w:szCs w:val="18"/>
              </w:rPr>
              <w:t>s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>
              <w:rPr>
                <w:rFonts w:eastAsia="Times New Roman"/>
                <w:color w:val="000000"/>
                <w:sz w:val="18"/>
                <w:szCs w:val="18"/>
              </w:rPr>
              <w:t>Desulfobulbaceae</w:t>
            </w:r>
            <w:proofErr w:type="spellEnd"/>
            <w:r w:rsidR="00832F6B">
              <w:rPr>
                <w:rFonts w:eastAsia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32F6B" w:rsidRPr="00832F6B">
              <w:rPr>
                <w:rFonts w:eastAsia="Times New Roman"/>
                <w:i/>
                <w:color w:val="000000"/>
                <w:sz w:val="18"/>
                <w:szCs w:val="18"/>
              </w:rPr>
              <w:t>Desulfobulbus</w:t>
            </w:r>
            <w:proofErr w:type="spellEnd"/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C3AA97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35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1839A0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4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00B83AE3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36B7C91E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0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43AB55A5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D34ED">
              <w:rPr>
                <w:rFonts w:eastAsia="Times New Roman"/>
                <w:color w:val="000000"/>
                <w:sz w:val="18"/>
                <w:szCs w:val="18"/>
              </w:rPr>
              <w:t>10,647</w:t>
            </w:r>
          </w:p>
        </w:tc>
        <w:tc>
          <w:tcPr>
            <w:tcW w:w="2160" w:type="dxa"/>
            <w:tcBorders>
              <w:left w:val="single" w:sz="4" w:space="0" w:color="D0CECE" w:themeColor="background2" w:themeShade="E6"/>
            </w:tcBorders>
            <w:shd w:val="clear" w:color="auto" w:fill="auto"/>
            <w:noWrap/>
            <w:vAlign w:val="center"/>
            <w:hideMark/>
          </w:tcPr>
          <w:p w14:paraId="1F0186C4" w14:textId="77777777" w:rsidR="00E17BA6" w:rsidRPr="001D34ED" w:rsidRDefault="00E17BA6" w:rsidP="0045285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2C6C2BAA" w14:textId="77777777" w:rsidR="00E17BA6" w:rsidRDefault="00E17BA6" w:rsidP="00E17BA6">
      <w:pPr>
        <w:rPr>
          <w:b/>
        </w:rPr>
      </w:pPr>
    </w:p>
    <w:p w14:paraId="4CD3F42B" w14:textId="77777777" w:rsidR="00E17BA6" w:rsidRDefault="00E17BA6" w:rsidP="00E17BA6">
      <w:pPr>
        <w:rPr>
          <w:b/>
        </w:rPr>
      </w:pPr>
    </w:p>
    <w:p w14:paraId="0216C1E1" w14:textId="6DDBA6A6" w:rsidR="00E17BA6" w:rsidRDefault="00E17BA6" w:rsidP="00CB0E53"/>
    <w:p w14:paraId="29AA723F" w14:textId="77777777" w:rsidR="001C0E67" w:rsidRDefault="001C0E67" w:rsidP="00CB0E53"/>
    <w:p w14:paraId="0AEDB089" w14:textId="77777777" w:rsidR="001C0E67" w:rsidRPr="00CB0E53" w:rsidRDefault="001C0E67" w:rsidP="00CB0E53"/>
    <w:sectPr w:rsidR="001C0E67" w:rsidRPr="00CB0E53" w:rsidSect="00CC39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732"/>
    <w:rsid w:val="000123E9"/>
    <w:rsid w:val="000150FE"/>
    <w:rsid w:val="000620BA"/>
    <w:rsid w:val="00062B40"/>
    <w:rsid w:val="00083F3B"/>
    <w:rsid w:val="00091341"/>
    <w:rsid w:val="000B2918"/>
    <w:rsid w:val="000C240E"/>
    <w:rsid w:val="000D1DCA"/>
    <w:rsid w:val="00103F5E"/>
    <w:rsid w:val="00143293"/>
    <w:rsid w:val="00164DF3"/>
    <w:rsid w:val="001A1AAB"/>
    <w:rsid w:val="001A6D4C"/>
    <w:rsid w:val="001C0E67"/>
    <w:rsid w:val="001D24CD"/>
    <w:rsid w:val="001F59AF"/>
    <w:rsid w:val="0023384C"/>
    <w:rsid w:val="002339A8"/>
    <w:rsid w:val="002567C1"/>
    <w:rsid w:val="002C022E"/>
    <w:rsid w:val="00357D00"/>
    <w:rsid w:val="0038437A"/>
    <w:rsid w:val="0038602A"/>
    <w:rsid w:val="00396219"/>
    <w:rsid w:val="003B1B91"/>
    <w:rsid w:val="003D3C2B"/>
    <w:rsid w:val="00402DC8"/>
    <w:rsid w:val="004129B5"/>
    <w:rsid w:val="004255C7"/>
    <w:rsid w:val="00440017"/>
    <w:rsid w:val="00452852"/>
    <w:rsid w:val="00457D39"/>
    <w:rsid w:val="0046727D"/>
    <w:rsid w:val="0048053F"/>
    <w:rsid w:val="004A08E2"/>
    <w:rsid w:val="004C38EB"/>
    <w:rsid w:val="004E73FD"/>
    <w:rsid w:val="00502C20"/>
    <w:rsid w:val="00570B4F"/>
    <w:rsid w:val="00591067"/>
    <w:rsid w:val="005940DE"/>
    <w:rsid w:val="005A73EF"/>
    <w:rsid w:val="00617BF3"/>
    <w:rsid w:val="00644CA2"/>
    <w:rsid w:val="0065424B"/>
    <w:rsid w:val="006606BE"/>
    <w:rsid w:val="006705A9"/>
    <w:rsid w:val="006F0DBB"/>
    <w:rsid w:val="00760668"/>
    <w:rsid w:val="007A243E"/>
    <w:rsid w:val="007B7216"/>
    <w:rsid w:val="007C19A4"/>
    <w:rsid w:val="007C4E95"/>
    <w:rsid w:val="007C5A47"/>
    <w:rsid w:val="007C74A3"/>
    <w:rsid w:val="008156E8"/>
    <w:rsid w:val="00827EF6"/>
    <w:rsid w:val="00831A5D"/>
    <w:rsid w:val="00832F6B"/>
    <w:rsid w:val="008512FB"/>
    <w:rsid w:val="00854371"/>
    <w:rsid w:val="00867EA4"/>
    <w:rsid w:val="0087308D"/>
    <w:rsid w:val="00885A9D"/>
    <w:rsid w:val="008C4DC3"/>
    <w:rsid w:val="008D38CD"/>
    <w:rsid w:val="008E0F67"/>
    <w:rsid w:val="008E419F"/>
    <w:rsid w:val="008F1026"/>
    <w:rsid w:val="00952CB5"/>
    <w:rsid w:val="009B29D6"/>
    <w:rsid w:val="009D2779"/>
    <w:rsid w:val="009E5913"/>
    <w:rsid w:val="009E6490"/>
    <w:rsid w:val="009F3B14"/>
    <w:rsid w:val="00A03E0A"/>
    <w:rsid w:val="00A30732"/>
    <w:rsid w:val="00A32E0D"/>
    <w:rsid w:val="00A50B88"/>
    <w:rsid w:val="00A51031"/>
    <w:rsid w:val="00A63B11"/>
    <w:rsid w:val="00A6446B"/>
    <w:rsid w:val="00A716E1"/>
    <w:rsid w:val="00AA6B8C"/>
    <w:rsid w:val="00AC4AC5"/>
    <w:rsid w:val="00AE66EC"/>
    <w:rsid w:val="00AE7E37"/>
    <w:rsid w:val="00B17F3E"/>
    <w:rsid w:val="00B20C01"/>
    <w:rsid w:val="00B44E20"/>
    <w:rsid w:val="00B44E47"/>
    <w:rsid w:val="00B577EC"/>
    <w:rsid w:val="00B70C3C"/>
    <w:rsid w:val="00BF0D0F"/>
    <w:rsid w:val="00BF724D"/>
    <w:rsid w:val="00BF7622"/>
    <w:rsid w:val="00C363B5"/>
    <w:rsid w:val="00C87AF5"/>
    <w:rsid w:val="00C93D31"/>
    <w:rsid w:val="00CA17BD"/>
    <w:rsid w:val="00CA64C5"/>
    <w:rsid w:val="00CB0E53"/>
    <w:rsid w:val="00CC39FF"/>
    <w:rsid w:val="00CC5DB0"/>
    <w:rsid w:val="00D05090"/>
    <w:rsid w:val="00D11CAA"/>
    <w:rsid w:val="00D4574B"/>
    <w:rsid w:val="00DA2436"/>
    <w:rsid w:val="00DA3DF6"/>
    <w:rsid w:val="00DB5534"/>
    <w:rsid w:val="00DC1CB2"/>
    <w:rsid w:val="00E1242F"/>
    <w:rsid w:val="00E17BA6"/>
    <w:rsid w:val="00E36214"/>
    <w:rsid w:val="00E37817"/>
    <w:rsid w:val="00E70E48"/>
    <w:rsid w:val="00E76510"/>
    <w:rsid w:val="00EA7213"/>
    <w:rsid w:val="00ED7F05"/>
    <w:rsid w:val="00EE1833"/>
    <w:rsid w:val="00EE2C80"/>
    <w:rsid w:val="00EF78CE"/>
    <w:rsid w:val="00F17330"/>
    <w:rsid w:val="00F2293A"/>
    <w:rsid w:val="00F246C5"/>
    <w:rsid w:val="00F55C38"/>
    <w:rsid w:val="00F670DB"/>
    <w:rsid w:val="00F80F99"/>
    <w:rsid w:val="00FC0100"/>
    <w:rsid w:val="00FC34DC"/>
    <w:rsid w:val="00FE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05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5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6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6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6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6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6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83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870</Words>
  <Characters>4961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Lee Petrovich</dc:creator>
  <cp:keywords/>
  <dc:description/>
  <cp:lastModifiedBy>Morgan Lee Petrovich</cp:lastModifiedBy>
  <cp:revision>9</cp:revision>
  <dcterms:created xsi:type="dcterms:W3CDTF">2019-12-29T22:02:00Z</dcterms:created>
  <dcterms:modified xsi:type="dcterms:W3CDTF">2019-12-29T23:36:00Z</dcterms:modified>
</cp:coreProperties>
</file>